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2CD" w:rsidRPr="00574219" w:rsidRDefault="005C1158" w:rsidP="0057421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7022CD" w:rsidRPr="0057421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="007022CD" w:rsidRPr="0057421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6C0F54" w:rsidRPr="00574219">
        <w:rPr>
          <w:rFonts w:ascii="Times New Roman" w:hAnsi="Times New Roman" w:cs="Times New Roman"/>
          <w:sz w:val="24"/>
          <w:szCs w:val="24"/>
        </w:rPr>
        <w:t>T</w:t>
      </w:r>
      <w:r w:rsidR="00340467">
        <w:rPr>
          <w:rFonts w:ascii="Times New Roman" w:hAnsi="Times New Roman" w:cs="Times New Roman"/>
          <w:sz w:val="24"/>
          <w:szCs w:val="24"/>
        </w:rPr>
        <w:t>he IHC scores of</w:t>
      </w:r>
      <w:r w:rsidR="006C0F54" w:rsidRPr="00574219">
        <w:rPr>
          <w:rFonts w:ascii="Times New Roman" w:hAnsi="Times New Roman" w:cs="Times New Roman"/>
          <w:sz w:val="24"/>
          <w:szCs w:val="24"/>
        </w:rPr>
        <w:t xml:space="preserve"> glioma tissues and non-neoplastic brain tissue</w:t>
      </w:r>
    </w:p>
    <w:tbl>
      <w:tblPr>
        <w:tblStyle w:val="a7"/>
        <w:tblW w:w="8579" w:type="dxa"/>
        <w:jc w:val="center"/>
        <w:tblLook w:val="04A0" w:firstRow="1" w:lastRow="0" w:firstColumn="1" w:lastColumn="0" w:noHBand="0" w:noVBand="1"/>
      </w:tblPr>
      <w:tblGrid>
        <w:gridCol w:w="1937"/>
        <w:gridCol w:w="1331"/>
        <w:gridCol w:w="1274"/>
        <w:gridCol w:w="1274"/>
        <w:gridCol w:w="1398"/>
        <w:gridCol w:w="1365"/>
      </w:tblGrid>
      <w:tr w:rsidR="007022CD" w:rsidRPr="00FE4BE3" w:rsidTr="00FE4BE3">
        <w:trPr>
          <w:trHeight w:val="945"/>
          <w:jc w:val="center"/>
        </w:trPr>
        <w:tc>
          <w:tcPr>
            <w:tcW w:w="1494" w:type="dxa"/>
          </w:tcPr>
          <w:p w:rsidR="007022CD" w:rsidRPr="00FE4BE3" w:rsidRDefault="007022CD" w:rsidP="00C717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69" w:type="dxa"/>
          </w:tcPr>
          <w:p w:rsidR="007022CD" w:rsidRPr="00FE4BE3" w:rsidRDefault="007022CD" w:rsidP="00C717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on-neoplastic br</w:t>
            </w:r>
            <w:r w:rsidR="00FE4BE3"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i</w:t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 tissue</w:t>
            </w:r>
          </w:p>
        </w:tc>
        <w:tc>
          <w:tcPr>
            <w:tcW w:w="1361" w:type="dxa"/>
          </w:tcPr>
          <w:p w:rsidR="007022CD" w:rsidRPr="00FE4BE3" w:rsidRDefault="007022CD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WHO </w: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instrText xml:space="preserve"> </w:instrText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instrText>= 1 \* ROMAN</w:instrText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instrText xml:space="preserve"> </w:instrTex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E4BE3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I</w: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glioma</w:t>
            </w:r>
          </w:p>
        </w:tc>
        <w:tc>
          <w:tcPr>
            <w:tcW w:w="1361" w:type="dxa"/>
          </w:tcPr>
          <w:p w:rsidR="007022CD" w:rsidRPr="00FE4BE3" w:rsidRDefault="007022CD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WHO </w: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instrText xml:space="preserve"> </w:instrText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instrText>= 2 \* ROMAN</w:instrText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instrText xml:space="preserve"> </w:instrTex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E4BE3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II</w: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glioma</w:t>
            </w:r>
          </w:p>
        </w:tc>
        <w:tc>
          <w:tcPr>
            <w:tcW w:w="1518" w:type="dxa"/>
          </w:tcPr>
          <w:p w:rsidR="007022CD" w:rsidRPr="00FE4BE3" w:rsidRDefault="007022CD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WHO </w: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instrText xml:space="preserve"> </w:instrText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instrText>= 3 \* ROMAN</w:instrText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instrText xml:space="preserve"> </w:instrTex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E4BE3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III</w: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glioma</w:t>
            </w:r>
          </w:p>
        </w:tc>
        <w:tc>
          <w:tcPr>
            <w:tcW w:w="1476" w:type="dxa"/>
          </w:tcPr>
          <w:p w:rsidR="007022CD" w:rsidRPr="00FE4BE3" w:rsidRDefault="007022CD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WHO </w: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instrText xml:space="preserve"> </w:instrText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instrText>= 4 \* ROMAN</w:instrText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instrText xml:space="preserve"> </w:instrTex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E4BE3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IV</w:t>
            </w:r>
            <w:r w:rsidRPr="00FE4B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glioma</w:t>
            </w:r>
          </w:p>
        </w:tc>
      </w:tr>
      <w:tr w:rsidR="007022CD" w:rsidRPr="00FE4BE3" w:rsidTr="00FE4BE3">
        <w:trPr>
          <w:trHeight w:val="945"/>
          <w:jc w:val="center"/>
        </w:trPr>
        <w:tc>
          <w:tcPr>
            <w:tcW w:w="1494" w:type="dxa"/>
          </w:tcPr>
          <w:p w:rsidR="007022CD" w:rsidRPr="00FE4BE3" w:rsidRDefault="007022CD" w:rsidP="00C717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mmunoreactivity score of HK2</w:t>
            </w:r>
          </w:p>
        </w:tc>
        <w:tc>
          <w:tcPr>
            <w:tcW w:w="1369" w:type="dxa"/>
          </w:tcPr>
          <w:p w:rsidR="007022CD" w:rsidRPr="00FE4BE3" w:rsidRDefault="007022CD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±</w:t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1361" w:type="dxa"/>
          </w:tcPr>
          <w:p w:rsidR="007022CD" w:rsidRPr="00FE4BE3" w:rsidRDefault="007022CD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.2</w:t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</w:t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7</w:t>
            </w:r>
          </w:p>
        </w:tc>
        <w:tc>
          <w:tcPr>
            <w:tcW w:w="1361" w:type="dxa"/>
          </w:tcPr>
          <w:p w:rsidR="007022CD" w:rsidRPr="00FE4BE3" w:rsidRDefault="007022CD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.2</w:t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</w:t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6</w:t>
            </w:r>
          </w:p>
        </w:tc>
        <w:tc>
          <w:tcPr>
            <w:tcW w:w="1518" w:type="dxa"/>
          </w:tcPr>
          <w:p w:rsidR="007022CD" w:rsidRPr="00FE4BE3" w:rsidRDefault="007022CD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.3</w:t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</w:t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3</w:t>
            </w:r>
          </w:p>
        </w:tc>
        <w:tc>
          <w:tcPr>
            <w:tcW w:w="1476" w:type="dxa"/>
          </w:tcPr>
          <w:p w:rsidR="007022CD" w:rsidRPr="00FE4BE3" w:rsidRDefault="007022CD" w:rsidP="00C717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.9</w:t>
            </w:r>
            <w:r w:rsidRPr="00FE4B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</w:t>
            </w:r>
            <w:r w:rsidRPr="00FE4BE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1</w:t>
            </w:r>
          </w:p>
        </w:tc>
      </w:tr>
    </w:tbl>
    <w:p w:rsidR="007022CD" w:rsidRDefault="007022CD"/>
    <w:sectPr w:rsidR="00702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0391" w:rsidRDefault="001F0391" w:rsidP="007022CD">
      <w:r>
        <w:separator/>
      </w:r>
    </w:p>
  </w:endnote>
  <w:endnote w:type="continuationSeparator" w:id="0">
    <w:p w:rsidR="001F0391" w:rsidRDefault="001F0391" w:rsidP="00702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0391" w:rsidRDefault="001F0391" w:rsidP="007022CD">
      <w:r>
        <w:separator/>
      </w:r>
    </w:p>
  </w:footnote>
  <w:footnote w:type="continuationSeparator" w:id="0">
    <w:p w:rsidR="001F0391" w:rsidRDefault="001F0391" w:rsidP="00702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D13"/>
    <w:rsid w:val="001F0391"/>
    <w:rsid w:val="00340467"/>
    <w:rsid w:val="00521918"/>
    <w:rsid w:val="00574219"/>
    <w:rsid w:val="005C1158"/>
    <w:rsid w:val="006C0F54"/>
    <w:rsid w:val="007022CD"/>
    <w:rsid w:val="00882852"/>
    <w:rsid w:val="00D25903"/>
    <w:rsid w:val="00D42D13"/>
    <w:rsid w:val="00D53913"/>
    <w:rsid w:val="00F34BB0"/>
    <w:rsid w:val="00FE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E2ACA"/>
  <w15:chartTrackingRefBased/>
  <w15:docId w15:val="{5089625A-75E5-40FF-9D33-55B73992F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2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2CD"/>
    <w:rPr>
      <w:sz w:val="18"/>
      <w:szCs w:val="18"/>
    </w:rPr>
  </w:style>
  <w:style w:type="table" w:styleId="a7">
    <w:name w:val="Table Grid"/>
    <w:basedOn w:val="a1"/>
    <w:uiPriority w:val="59"/>
    <w:rsid w:val="007022C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ui13209@163.com</dc:creator>
  <cp:keywords/>
  <dc:description/>
  <cp:lastModifiedBy>liuhui13209@163.com</cp:lastModifiedBy>
  <cp:revision>13</cp:revision>
  <dcterms:created xsi:type="dcterms:W3CDTF">2017-09-25T00:32:00Z</dcterms:created>
  <dcterms:modified xsi:type="dcterms:W3CDTF">2017-09-25T00:57:00Z</dcterms:modified>
</cp:coreProperties>
</file>